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17BF0" w14:textId="77777777" w:rsidR="001A6192" w:rsidRPr="001A6192" w:rsidRDefault="001A6192" w:rsidP="001A6192">
      <w:pPr>
        <w:pStyle w:val="Heading2"/>
        <w:numPr>
          <w:ilvl w:val="0"/>
          <w:numId w:val="0"/>
        </w:numPr>
        <w:rPr>
          <w:rFonts w:ascii="Times New Roman" w:hAnsi="Times New Roman" w:cs="Times New Roman"/>
          <w:b w:val="0"/>
          <w:bCs/>
          <w:sz w:val="24"/>
          <w:szCs w:val="24"/>
        </w:rPr>
      </w:pPr>
      <w:r w:rsidRPr="001A6192">
        <w:rPr>
          <w:rFonts w:ascii="Times New Roman" w:hAnsi="Times New Roman" w:cs="Times New Roman"/>
          <w:bCs/>
          <w:sz w:val="24"/>
          <w:szCs w:val="24"/>
        </w:rPr>
        <w:t xml:space="preserve">Table S5 </w:t>
      </w:r>
      <w:r w:rsidRPr="001A6192">
        <w:rPr>
          <w:rFonts w:ascii="Times New Roman" w:hAnsi="Times New Roman" w:cs="Times New Roman"/>
          <w:b w:val="0"/>
          <w:bCs/>
          <w:sz w:val="24"/>
          <w:szCs w:val="24"/>
        </w:rPr>
        <w:t>Median relative abundance of predominant taxonomic classifications on the genus level (&gt;0.001%) of bacteria from the feces of 47 healthy adult client-owned dogs fed an experimental plant-based (PLANT, n=27) or commercial animal-based (MEAT, n=20) extruded diet in a 12-week randomized, double-blinded longitudinal study. Comparisons were made between diet group at baseline and exit time-points and between time-points within each diet group.</w:t>
      </w:r>
    </w:p>
    <w:tbl>
      <w:tblPr>
        <w:tblW w:w="12899" w:type="dxa"/>
        <w:jc w:val="center"/>
        <w:tblLook w:val="04A0" w:firstRow="1" w:lastRow="0" w:firstColumn="1" w:lastColumn="0" w:noHBand="0" w:noVBand="1"/>
      </w:tblPr>
      <w:tblGrid>
        <w:gridCol w:w="2736"/>
        <w:gridCol w:w="4057"/>
        <w:gridCol w:w="3283"/>
        <w:gridCol w:w="1719"/>
        <w:gridCol w:w="1104"/>
      </w:tblGrid>
      <w:tr w:rsidR="001A6192" w:rsidRPr="001A6192" w14:paraId="53758AB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133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0637B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PLANT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seline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95079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MEAT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seline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50A24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A6DDAF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FDR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1A6192" w:rsidRPr="001A6192" w14:paraId="3F245BA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AB0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eptacet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8305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6[0 – 0.4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421F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4 [0.03 – 0.4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729A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360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1A6192" w:rsidRPr="001A6192" w14:paraId="633DB1FA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CE1B8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laut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C37B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9 [0.02 – 0.2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1783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7 [0.01 – 0.2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D939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2DB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3159879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9E4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us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12D0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8 [0 – 0.6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96AB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 [0 – 0.3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ED99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9F7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49BDE7F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40F3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ollins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7820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6 [0 – 0.1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3F4F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 [0.01 – 0.2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ACC2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D53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5148F41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97BF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gamona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4E51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2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60FC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0 [0 – 0.5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73BF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3B52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3177ADF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807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5A0A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29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1533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2BE1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943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3980910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ACE3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hocaeico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56E1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1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C5F7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1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7112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AC6F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</w:tr>
      <w:tr w:rsidR="001A6192" w:rsidRPr="001A6192" w14:paraId="28F0E650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7BD1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Holdeman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DDA2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69F8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 [0 – 0.2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2A89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AFC6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5282CF20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531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ateni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FA25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1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4DF4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61BD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667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6BB1A4A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EE0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8F9A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2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E7DF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3681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06E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0D0D6D3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5B71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DB7E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5353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1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77B6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463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1A63871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C56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Turici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4FC9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9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C263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21C1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571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1A6192" w:rsidRPr="001A6192" w14:paraId="12946CF3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66D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gasphaer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0AFC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5605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5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E59D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DA8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1E7CE2C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45C1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D2EC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8550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1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27AA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50B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4DD287F3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E0E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scherichia/Shig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409D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2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AE28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182A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E154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747D2F73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6629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161F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75D0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7ABE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B42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1A6192" w:rsidRPr="001A6192" w14:paraId="135B53D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4A5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mona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A8CF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E199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8E74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DBA2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1622AD0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571D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Allobacul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9B36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33A6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5253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881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5DB1021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4E658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Rombouts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5A10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F41F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271F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739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31F8554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9A948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XVIII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1E3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36BB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7EF2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49F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</w:tr>
      <w:tr w:rsidR="001A6192" w:rsidRPr="001A6192" w14:paraId="51AC6D2A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D839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revotellamassil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E84D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BC49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09D9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2BB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757DE55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C1F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3100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AC5D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C4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4F4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</w:tr>
      <w:tr w:rsidR="001A6192" w:rsidRPr="001A6192" w14:paraId="5F11457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4D09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sensu_stricto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3067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D27A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712B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53F7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2686DDC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189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Klebsi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6C54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3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A2B6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ED6C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15A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</w:tr>
      <w:tr w:rsidR="001A6192" w:rsidRPr="001A6192" w14:paraId="300DC8A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D0D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lack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7A99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2EB7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0F33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CEB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6125CF8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9E0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imosi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5AFC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4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56B9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C605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81B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105840EA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694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et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1720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F667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A7C0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1D7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26E9B43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F0CF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Mediterranei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0AC1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75BE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C98E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3EC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1375625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09C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Helic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923E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2A5A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946D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E894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1A6192" w:rsidRPr="001A6192" w14:paraId="6DDDAB7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9FBD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igi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E6FD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49E8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2C00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2A6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1A6192" w:rsidRPr="001A6192" w14:paraId="1912140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3D0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ept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A7AA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13B2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72E1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124E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2052A72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17E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hascolarct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9E95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8673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CC24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6366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1A6192" w:rsidRPr="001A6192" w14:paraId="6798895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3357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biospirill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62BA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6A72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8319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D88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1A6192" w:rsidRPr="001A6192" w14:paraId="64EB534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94BC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arcin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C2F0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64D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D0B0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065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018E545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9C5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Dialis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79AE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D803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C3C4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0830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</w:tr>
      <w:tr w:rsidR="001A6192" w:rsidRPr="001A6192" w14:paraId="3632DB7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6AEC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stipe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DB23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B663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D0B4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728B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7217D8E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20EC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dlercreutz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DDC8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1AB8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EA31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F6E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</w:tr>
      <w:tr w:rsidR="001A6192" w:rsidRPr="001A6192" w14:paraId="1386B5D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25D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utter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9601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785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E4B5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A73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490AB7E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543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Ruminococcus2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E9A4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161C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A39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1071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51B2BB5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E06FD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EEB3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30FA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D202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B2B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1A6192" w:rsidRPr="001A6192" w14:paraId="4020DCF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06E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7568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07DD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8B5D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4C1F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530A4C0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F1B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rysipelatoclostrid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D4C4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4EB8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BA34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3F5D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7AD1A7C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2D6F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ampyl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CE32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3DFF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4879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2527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</w:tr>
      <w:tr w:rsidR="001A6192" w:rsidRPr="001A6192" w14:paraId="1C55E2FA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026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C9D7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1827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818A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9D2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1A6192" w:rsidRPr="001A6192" w14:paraId="2241CD8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4E9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tign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FB79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1F39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9DCD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E64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</w:tr>
      <w:tr w:rsidR="001A6192" w:rsidRPr="001A6192" w14:paraId="46915ACD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48D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nter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1C61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9D28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E3AE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13D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6FD6419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44B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aeniclostrid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8E21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512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3A22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178D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1A6192" w:rsidRPr="001A6192" w14:paraId="7DD3081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74D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Fournier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1D8B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4777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801E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D9D2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1A6192" w:rsidRPr="001A6192" w14:paraId="2E6C21B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AE85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XlVb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F7D0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BB32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-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4E1E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CCC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1A6192" w:rsidRPr="001A6192" w14:paraId="5D90EC4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775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llison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A7EC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F66C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68DC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9C89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0CD11B7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5F63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83E80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PLANT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xit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6885D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MEAT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xit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E47A2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72E0DB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FDR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1A6192" w:rsidRPr="001A6192" w14:paraId="7FC5B13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8DD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eptacet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6152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7 [0– 0.2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6147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1 [0 – 0.59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B116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D0D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47BB7FD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D21C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laut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85B4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6 [0– 0.1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1B9B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 [ 0– 0.1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E409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2FE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5B1FBB4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8A9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us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585C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0 [0– 0.4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991F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 0– 0.4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4BF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E6E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4DB8EE7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9BC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ollins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2894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6 [0.01 – 0.1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903B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7 [0 – 0.39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F7F2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E03E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5E69885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350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gamona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E139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 [0 – 0.5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1A85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– 0.1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33B5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360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72068E3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A85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95F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– 0.6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6776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3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FBB6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4A7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3AFE1A9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F63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Phocaeico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3E61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– 0.2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F830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– 0.0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1CA0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F5FE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76BE36E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E391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Holdeman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1105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– 0.1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C52B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– 0.2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DF50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E9A9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2AD04E15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DFD48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ateni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AB59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4 [0– 0.3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5DE4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 – 0.2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D94B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6C5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36376A3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3FB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A13C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2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54BC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4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9CC2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64A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A6192" w:rsidRPr="001A6192" w14:paraId="6A88F7A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342D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5548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– 0.2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9738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[ 0– 0.2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1AE6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6D4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1A6192" w:rsidRPr="001A6192" w14:paraId="3F4F9E0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EBF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Turici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2173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2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1D90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 – 0.0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F838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F0C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20F2E78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E13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gasphaer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6963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3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D602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1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F478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0F0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60CB47D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C0F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EBF6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1DB2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– 0.1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1A0B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763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2F71887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F23B8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scherichia/Shig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A414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72F4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</w:t>
            </w:r>
            <w:r w:rsidRPr="001A6192" w:rsidDel="00D83D1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A6192">
              <w:rPr>
                <w:rFonts w:ascii="Times New Roman" w:hAnsi="Times New Roman"/>
                <w:sz w:val="16"/>
                <w:szCs w:val="16"/>
              </w:rPr>
              <w:t>[ 0– 0.16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EE6D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3A0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477452D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409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3579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31B7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– 0.0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04F4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E74D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</w:tr>
      <w:tr w:rsidR="001A6192" w:rsidRPr="001A6192" w14:paraId="7E24D8B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ABE9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Faecalimona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DD74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8C2B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3C7D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74A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2450353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E65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llobacul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3336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7DF2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94BE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1AF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1A6192" w:rsidRPr="001A6192" w14:paraId="5DDB076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4D0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Rombouts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23C7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75D6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80C8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0FC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3B7CC19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6F60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XVIII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8F93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E16F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4B77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E62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1A6192" w:rsidRPr="001A6192" w14:paraId="025BA3E0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C189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revotellamassil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77AE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2859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B1ED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AC7B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29BF11A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824C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560B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0.2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D66A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760B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37A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A6192" w:rsidRPr="001A6192" w14:paraId="0FF4C79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61E6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sensu_stricto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8EEE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197B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– 0.0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7119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99B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0437AAA3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AC7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Klebsi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7810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D2EE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C189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7B8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4B525B2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9D28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lack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D8DE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9DE7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8454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E07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2EFB107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FBA1D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imosi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3C74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1838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EBDF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496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45FE453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3733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Cet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87BA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5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C414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146E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A5E3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2FCD10B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14C6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diterranei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C0E7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2B96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0632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9109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790EC03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3E3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Helic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77AC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D0F7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7EC1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818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A6192" w:rsidRPr="001A6192" w14:paraId="2A5C70B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989C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igi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8783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8537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– 0.09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59C6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9F9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08C5E7E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092C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ept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8B2C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F554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8897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BAD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A6192" w:rsidRPr="001A6192" w14:paraId="445FFCD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777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hascolarct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8DA7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17B0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9315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72EE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A6192" w:rsidRPr="001A6192" w14:paraId="7023AAFA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57B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biospirill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4FDF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0A0D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707F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A2B1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55913320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33DAC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arcin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1A4E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045A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DDF2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BFA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773EEA0A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465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Dialis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D564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4059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9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727E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1C6A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A6192" w:rsidRPr="001A6192" w14:paraId="0EC5CD2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5836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stipe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F1DB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32B9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C890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132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1A6192" w:rsidRPr="001A6192" w14:paraId="5FE504F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596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Adlercreutz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E0D5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2D5C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F902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9FAB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71D6B2E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B7B1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utter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F51D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38F6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23F2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E2D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590070A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657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Ruminococcus2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FB28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10FB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54A3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D966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A6192" w:rsidRPr="001A6192" w14:paraId="1EE45820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3C3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6F47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E0A5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FBA7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5C8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5A2CEA7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5762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193C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FE1B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[0 – 0}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2CC7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112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6AF7774A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C78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rysipelatoclostrid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5045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390C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738E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D33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222D1AF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8519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ampyl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DC89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458E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3D4C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08D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3EE8251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0B7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47B4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9D1E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6112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488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76E0DF3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8B2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tign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DCF3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0952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3B45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975E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BBD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1A6192" w:rsidRPr="001A6192" w14:paraId="129201F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69B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nter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66DC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DB01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99C4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360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625C98A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1C8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Paeniclostrid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D189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4755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6CF2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582E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1A6192" w:rsidRPr="001A6192" w14:paraId="00D0603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A629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ournier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42B3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AD55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6535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7B4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2893709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756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XlVb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CAC3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776F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C02C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66E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1A6192" w:rsidRPr="001A6192" w14:paraId="692EF00A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2DFD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llison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2218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D43D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126A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162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1A6192" w:rsidRPr="001A6192" w14:paraId="73DBCCB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99B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057C9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PLANT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seline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88942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PLANT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xit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A86EF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7B5C88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FDR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1A6192" w:rsidRPr="001A6192" w14:paraId="22F2D8A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A69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eptacet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85FC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6 [0– 0.4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FDB6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7 [0 – 0.2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073D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95AF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</w:tr>
      <w:tr w:rsidR="001A6192" w:rsidRPr="001A6192" w14:paraId="5040747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F016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laut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5616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9 [0.02 – 0.2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65A8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6 [0 – 0.1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AAF2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208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1A6192" w:rsidRPr="001A6192" w14:paraId="34B09D4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1291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us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216B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8 [0 – 0.6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F6A7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0 [0 – 0.4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513B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2A9F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</w:tr>
      <w:tr w:rsidR="001A6192" w:rsidRPr="001A6192" w14:paraId="3CEE332D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F65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ollins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F7F9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6 [0 – 0.1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F32A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6 [0.01 – 0.1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7063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164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4B58E5B5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249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gamona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E3CC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2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F41B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 [0 – 0.5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7E62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4A77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1A6192" w:rsidRPr="001A6192" w14:paraId="1B33C42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1F0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trept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12EC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29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D830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6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9915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ADF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</w:tr>
      <w:tr w:rsidR="001A6192" w:rsidRPr="001A6192" w14:paraId="0FBC587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194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hocaeico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F8DB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– 0.1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C912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2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95FA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803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71FF48D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787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Holdeman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C3FA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2BC0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1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3B0D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3AAE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</w:tr>
      <w:tr w:rsidR="001A6192" w:rsidRPr="001A6192" w14:paraId="4024C6C3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18E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ateni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849C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1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3905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4 [0– 0.3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632C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B55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1</w:t>
            </w:r>
          </w:p>
        </w:tc>
      </w:tr>
      <w:tr w:rsidR="001A6192" w:rsidRPr="001A6192" w14:paraId="0BED31C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9FFD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9464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2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AFEB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2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9BCE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5D8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</w:tr>
      <w:tr w:rsidR="001A6192" w:rsidRPr="001A6192" w14:paraId="1B8F309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B41D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97E7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57F4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– 0.2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FF39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2032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27E7630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6A7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Turici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883D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9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67C3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– 0.2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0AF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8ABE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1A6192" w:rsidRPr="001A6192" w14:paraId="6C16DDD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FB6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gasphaer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BBCA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0918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3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CD45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130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1A6192" w:rsidRPr="001A6192" w14:paraId="6CB8972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A40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A236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DAF8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3272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F8F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60A05DA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D6A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scherichia/Shig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6F86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2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517B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B633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13B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7D9D354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5810D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Faecali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477B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240F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404A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32CD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62AD000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10DD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mona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A96D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8DA6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F21F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FEC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30FAF9E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6C23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llobacul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4ADB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7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A00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6F99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7B7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</w:tr>
      <w:tr w:rsidR="001A6192" w:rsidRPr="001A6192" w14:paraId="20A8194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9D3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Rombouts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60F9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0C7B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A38E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5E11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5C886FC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E72E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XVIII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C393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C506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502D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BBFC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</w:tr>
      <w:tr w:rsidR="001A6192" w:rsidRPr="001A6192" w14:paraId="6B5B3A70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501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revotellamassil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1BB2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4B82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8AD5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DD4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7D4F847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D87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732B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1614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0.2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D057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7233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</w:tr>
      <w:tr w:rsidR="001A6192" w:rsidRPr="001A6192" w14:paraId="26F9B9F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E67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sensu_stricto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EA0D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E810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8A05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14C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</w:tr>
      <w:tr w:rsidR="001A6192" w:rsidRPr="001A6192" w14:paraId="53463BA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FD9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Klebsi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E870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3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E7E8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8748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526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</w:tr>
      <w:tr w:rsidR="001A6192" w:rsidRPr="001A6192" w14:paraId="39D79985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C1D1C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lack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59D0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5F7E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5059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E23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1A6192" w:rsidRPr="001A6192" w14:paraId="4C9A5B8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63F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Limosi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D2D7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4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4DD5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BCFD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02F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351F6A0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EF3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et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6A1B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5CA2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5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A407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1BC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6EEB9B1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27CBC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diterranei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8000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4F9A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B87D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1D3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5BB30B4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F3C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Helic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76C3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F600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3FBE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2D2F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</w:tr>
      <w:tr w:rsidR="001A6192" w:rsidRPr="001A6192" w14:paraId="37D8CD13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3987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igi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D4E5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27D1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5213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7F04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60650E2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0151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ept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6D0C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3401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DE91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656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07455BE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FF28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hascolarct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5673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57FF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B48F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75C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237E711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F25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biospirill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7325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32BC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3CBB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CB1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1371923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59EF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arcin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FCC6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2975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4B65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7B0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47249BB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22DE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Dialis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8CBE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3C2A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F30D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C6C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27E2287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75F6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Anaerostipe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3BFA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CE75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5291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26E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42B1FBC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07B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dlercreutz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FD0F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FA91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75EC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D13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60E6A85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A76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utter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3587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6468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C1C1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1B3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63F9E5A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83D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Ruminococcus2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1D8F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C849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79C8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A54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51D6088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7B0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7C3C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FAC0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640B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4F4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4D2E05A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879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CA62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F9D6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76EA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E14B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4CFFB86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A89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rysipelatoclostrid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F894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</w:t>
            </w:r>
            <w:r w:rsidRPr="001A6192" w:rsidDel="000A0622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A6192">
              <w:rPr>
                <w:rFonts w:ascii="Times New Roman" w:hAnsi="Times New Roman"/>
                <w:sz w:val="16"/>
                <w:szCs w:val="16"/>
              </w:rPr>
              <w:t>[0 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2AD0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4DAE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DD4F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</w:tr>
      <w:tr w:rsidR="001A6192" w:rsidRPr="001A6192" w14:paraId="2D765A73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56B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ampyl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25C8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4B42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F575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85A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7F43220D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8B96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CA2A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856B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30B2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009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1A6192" w:rsidRPr="001A6192" w14:paraId="4709507D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E495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tign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FF80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BF11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C446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8712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20B9958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A02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Enter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9E2B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B6B8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A282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A2B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1A6192" w:rsidRPr="001A6192" w14:paraId="25F004B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714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aeniclostrid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B442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1543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8C4F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8B1F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303B3ACD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560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ournier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AE0B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BEA0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EF48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8B16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7537F81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97A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XlVb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5989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BB83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7DEC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E08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2</w:t>
            </w:r>
          </w:p>
        </w:tc>
      </w:tr>
      <w:tr w:rsidR="001A6192" w:rsidRPr="001A6192" w14:paraId="637A885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115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llison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672F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4870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C0A1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7D8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1A6192" w:rsidRPr="001A6192" w14:paraId="2EF4392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609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FEC19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MEAT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Baseline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56988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MEAT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xit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271E0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3B702D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A6192">
              <w:rPr>
                <w:rFonts w:ascii="Times New Roman" w:hAnsi="Times New Roman"/>
                <w:b/>
                <w:bCs/>
                <w:sz w:val="16"/>
                <w:szCs w:val="16"/>
              </w:rPr>
              <w:t>FDR</w:t>
            </w:r>
            <w:r w:rsidRPr="001A619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1A6192" w:rsidRPr="001A6192" w14:paraId="06A58E3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B1E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eptacet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4081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4 [0.03 – 0.4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68A1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1 [0 – 0.59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D197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5E3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1A6192" w:rsidRPr="001A6192" w14:paraId="64672793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CA21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laut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3910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7 [0.01 – 0.2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0256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 [ 0 – 0.1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84C3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CBC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1A6192" w:rsidRPr="001A6192" w14:paraId="1E64E30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23C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us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70F9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 [0– 0.3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DD13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 0 – 0.4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0487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692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</w:tr>
      <w:tr w:rsidR="001A6192" w:rsidRPr="001A6192" w14:paraId="533F8FE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4ACD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ollins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06A5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 [0.01 – 0.2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CA3E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7[0– 0.39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9EC3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563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</w:tr>
      <w:tr w:rsidR="001A6192" w:rsidRPr="001A6192" w14:paraId="3FDDB1E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1A08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Megamona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78F8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0 [0 – 0.5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9913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1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407A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648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A6192" w:rsidRPr="001A6192" w14:paraId="55E899E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F3A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6873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D32B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3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0C26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83F1" w14:textId="105AFAB4" w:rsidR="001A6192" w:rsidRPr="008A554A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</w:t>
            </w:r>
            <w:r w:rsidR="009E61D1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A6192" w:rsidRPr="001A6192" w14:paraId="39619403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101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hocaeico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3E08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1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A62C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 – 0.0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C592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82A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1A6192" w:rsidRPr="001A6192" w14:paraId="5D9A49D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8070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Holdeman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2DD3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 [0 – 0.19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CF45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 – 0.2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5E53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AA3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</w:tr>
      <w:tr w:rsidR="001A6192" w:rsidRPr="001A6192" w14:paraId="49C60FDC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7D9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ateni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2FF4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8EBD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 – 0.2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C70C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A9E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51952088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B37F3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E34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5C5A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4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D58B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20ACD" w14:textId="31EDCF89" w:rsidR="001A6192" w:rsidRPr="008A554A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</w:t>
            </w:r>
            <w:r w:rsidR="009E61D1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1A6192" w:rsidRPr="001A6192" w14:paraId="5E12DB2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D4E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C7C8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1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30B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[ 0– 0.2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21A9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23D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1A6192" w:rsidRPr="001A6192" w14:paraId="315F6D2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3E2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Turici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3805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E599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– 0.0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028F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377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1A6192" w:rsidRPr="001A6192" w14:paraId="1B998C3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4F8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gasphaer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5D5A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5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1BCE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1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80EC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D37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</w:tr>
      <w:tr w:rsidR="001A6192" w:rsidRPr="001A6192" w14:paraId="1EAFBFA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604B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F79F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 [0 – 0.1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67C8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 – 0.1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5112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0D10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7E56E43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2A4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Escherichia/Shig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8159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0873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</w:t>
            </w:r>
            <w:r w:rsidRPr="001A6192" w:rsidDel="00F552C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A6192">
              <w:rPr>
                <w:rFonts w:ascii="Times New Roman" w:hAnsi="Times New Roman"/>
                <w:sz w:val="16"/>
                <w:szCs w:val="16"/>
              </w:rPr>
              <w:t>[ 0 – 0.1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F0DA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E25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</w:tr>
      <w:tr w:rsidR="001A6192" w:rsidRPr="001A6192" w14:paraId="34C84BB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D1BA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B504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48A5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– 0.07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CFD4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E8C4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</w:tr>
      <w:tr w:rsidR="001A6192" w:rsidRPr="001A6192" w14:paraId="16BEC8C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C59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aecalimona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4976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1460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– 0.06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9465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BC3A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</w:tr>
      <w:tr w:rsidR="001A6192" w:rsidRPr="001A6192" w14:paraId="649B073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9104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llobacul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1233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7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FF4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8988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782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</w:tr>
      <w:tr w:rsidR="001A6192" w:rsidRPr="001A6192" w14:paraId="433682B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D3A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Rombouts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095D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218F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– 0.0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4F2A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CF31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1A6192" w:rsidRPr="001A6192" w14:paraId="1EE4E64D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534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XVIII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5092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 [0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E3EF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14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2835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72E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</w:tr>
      <w:tr w:rsidR="001A6192" w:rsidRPr="001A6192" w14:paraId="55798DB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3D32A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revotellamassil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8DF2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4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4CBE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F51B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F53A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</w:tr>
      <w:tr w:rsidR="001A6192" w:rsidRPr="001A6192" w14:paraId="5DBB227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104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33E1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30C4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B7BC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855A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1A6192" w:rsidRPr="001A6192" w14:paraId="1C1D18CB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02A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sensu_stricto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F945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A636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 0 – 0.08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4878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9AA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1A6192" w:rsidRPr="001A6192" w14:paraId="453F47D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DD98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Klebsi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DCC6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6C65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398F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759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1A6192" w:rsidRPr="001A6192" w14:paraId="79B51C7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2A04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Slack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FB66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1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5EDF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7781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8111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  <w:tr w:rsidR="001A6192" w:rsidRPr="001A6192" w14:paraId="2825E610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1CB0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imosi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6EEF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A334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DF17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4ADA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1A6192" w:rsidRPr="001A6192" w14:paraId="4020A90F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7AED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et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BE67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64EF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EF48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A06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</w:tr>
      <w:tr w:rsidR="001A6192" w:rsidRPr="001A6192" w14:paraId="6B403836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6A8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Mediterranei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CD0B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F23D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ECD8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15B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1A6192" w:rsidRPr="001A6192" w14:paraId="4242474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54D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Helic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8CB9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759F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41BC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4A4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1A6192" w:rsidRPr="001A6192" w14:paraId="06B13559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5676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igi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5A90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292A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9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0654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74D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</w:tr>
      <w:tr w:rsidR="001A6192" w:rsidRPr="001A6192" w14:paraId="5509EBA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579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ept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642C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BD7B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EFC5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86C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1F9EDB9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E0D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hascolarctobacter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CB33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4F81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F38F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348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A6192" w:rsidRPr="001A6192" w14:paraId="55CAD08D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C007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biospirill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987D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8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D94C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092C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580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</w:tr>
      <w:tr w:rsidR="001A6192" w:rsidRPr="001A6192" w14:paraId="608395ED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855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arcin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C405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6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C1CB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7A38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56B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1A6192" w:rsidRPr="001A6192" w14:paraId="06D3F88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B9112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Dialis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92F9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280D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1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6075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17F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1</w:t>
            </w:r>
          </w:p>
        </w:tc>
      </w:tr>
      <w:tr w:rsidR="001A6192" w:rsidRPr="001A6192" w14:paraId="61445AE4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131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naerostipe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F1E7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3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1546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11AE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4EC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1A6192" w:rsidRPr="001A6192" w14:paraId="540A84D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C4AE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dlercreutzi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9179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B91B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0FAD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8F4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</w:tr>
      <w:tr w:rsidR="001A6192" w:rsidRPr="001A6192" w14:paraId="1D99A44E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62BE8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utter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F1EE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2340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3BB4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4637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</w:tr>
      <w:tr w:rsidR="001A6192" w:rsidRPr="001A6192" w14:paraId="040AAC15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FB6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Ruminococcus2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9B20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F89F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B9C6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B13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</w:tr>
      <w:tr w:rsidR="001A6192" w:rsidRPr="001A6192" w14:paraId="75F153B7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42F9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E1DC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9348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5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12C0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0F7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</w:tr>
      <w:tr w:rsidR="001A6192" w:rsidRPr="001A6192" w14:paraId="6245D2A0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826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7701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5278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A772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F35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1A6192" w:rsidRPr="001A6192" w14:paraId="3164188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40A8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rysipelatoclostrid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3428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BF22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6D74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EAA32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</w:tr>
      <w:tr w:rsidR="001A6192" w:rsidRPr="001A6192" w14:paraId="04A05F4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CEC9F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ampyl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E6ED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F419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1D23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189C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1A6192" w:rsidRPr="001A6192" w14:paraId="79941F6D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31C07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cinetobacter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7031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EA5A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5F42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33E2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</w:tr>
      <w:tr w:rsidR="001A6192" w:rsidRPr="001A6192" w14:paraId="04839C85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6A0D1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Anaerotign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4547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8E0E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1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7B91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42DF4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1A6192" w:rsidRPr="001A6192" w14:paraId="3C45BEF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5A9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Enterococcus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8C04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63B91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7EB3E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5A8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</w:tr>
      <w:tr w:rsidR="001A6192" w:rsidRPr="001A6192" w14:paraId="350D83F2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EB7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Paeniclostridium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8B5E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2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7788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3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76E1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5825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</w:tr>
      <w:tr w:rsidR="001A6192" w:rsidRPr="001A6192" w14:paraId="6A8D36E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A22B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Fournier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941DC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06087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3D91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E3C0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1A6192" w:rsidRPr="001A6192" w14:paraId="0F23F561" w14:textId="77777777" w:rsidTr="008F5527">
        <w:trPr>
          <w:trHeight w:val="340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58F0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Clostridium_XlVb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3CB0D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-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17FB9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DB96B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F1636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</w:tr>
      <w:tr w:rsidR="001A6192" w:rsidRPr="001A6192" w14:paraId="7814C6DF" w14:textId="77777777" w:rsidTr="008F5527">
        <w:trPr>
          <w:trHeight w:val="684"/>
          <w:jc w:val="center"/>
        </w:trPr>
        <w:tc>
          <w:tcPr>
            <w:tcW w:w="2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942F5" w14:textId="77777777" w:rsidR="001A6192" w:rsidRPr="001A6192" w:rsidRDefault="001A6192" w:rsidP="008F5527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color w:val="000000"/>
                <w:sz w:val="16"/>
                <w:szCs w:val="16"/>
              </w:rPr>
              <w:t>Allisonella</w:t>
            </w:r>
          </w:p>
        </w:tc>
        <w:tc>
          <w:tcPr>
            <w:tcW w:w="40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A9E1A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0 – 0.01]</w:t>
            </w:r>
          </w:p>
        </w:tc>
        <w:tc>
          <w:tcPr>
            <w:tcW w:w="32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010E8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 [ 0 – 0.02]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5565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35EF" w14:textId="77777777" w:rsidR="001A6192" w:rsidRPr="001A6192" w:rsidRDefault="001A6192" w:rsidP="008F552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A6192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</w:tr>
    </w:tbl>
    <w:p w14:paraId="0646B082" w14:textId="223B4651" w:rsidR="00947ACB" w:rsidRPr="001A6192" w:rsidRDefault="001A6192">
      <w:pPr>
        <w:rPr>
          <w:rFonts w:ascii="Times New Roman" w:hAnsi="Times New Roman"/>
        </w:rPr>
      </w:pPr>
      <w:r w:rsidRPr="001A6192">
        <w:rPr>
          <w:rFonts w:ascii="Times New Roman" w:hAnsi="Times New Roman"/>
          <w:sz w:val="16"/>
          <w:szCs w:val="16"/>
          <w:vertAlign w:val="superscript"/>
        </w:rPr>
        <w:t>1</w:t>
      </w:r>
      <w:r w:rsidRPr="001A6192">
        <w:rPr>
          <w:rFonts w:ascii="Times New Roman" w:hAnsi="Times New Roman"/>
          <w:sz w:val="16"/>
          <w:szCs w:val="16"/>
        </w:rPr>
        <w:t>PLANT, Plant-based diet</w:t>
      </w:r>
      <w:r w:rsidRPr="001A6192">
        <w:rPr>
          <w:rFonts w:ascii="Times New Roman" w:hAnsi="Times New Roman"/>
          <w:sz w:val="16"/>
          <w:szCs w:val="16"/>
        </w:rPr>
        <w:br/>
      </w:r>
      <w:r w:rsidRPr="001A6192">
        <w:rPr>
          <w:rFonts w:ascii="Times New Roman" w:hAnsi="Times New Roman"/>
          <w:sz w:val="16"/>
          <w:szCs w:val="16"/>
          <w:vertAlign w:val="superscript"/>
        </w:rPr>
        <w:t>2</w:t>
      </w:r>
      <w:r w:rsidRPr="001A6192">
        <w:rPr>
          <w:rFonts w:ascii="Times New Roman" w:hAnsi="Times New Roman"/>
          <w:sz w:val="16"/>
          <w:szCs w:val="16"/>
        </w:rPr>
        <w:t>MEAT, animal-based diet</w:t>
      </w:r>
      <w:r w:rsidRPr="001A6192">
        <w:rPr>
          <w:rFonts w:ascii="Times New Roman" w:hAnsi="Times New Roman"/>
          <w:sz w:val="16"/>
          <w:szCs w:val="16"/>
        </w:rPr>
        <w:br/>
      </w:r>
      <w:r w:rsidRPr="001A6192">
        <w:rPr>
          <w:rFonts w:ascii="Times New Roman" w:hAnsi="Times New Roman"/>
          <w:sz w:val="16"/>
          <w:szCs w:val="16"/>
          <w:vertAlign w:val="superscript"/>
        </w:rPr>
        <w:t>3</w:t>
      </w:r>
      <w:r w:rsidRPr="001A6192">
        <w:rPr>
          <w:rFonts w:ascii="Times New Roman" w:hAnsi="Times New Roman"/>
          <w:sz w:val="16"/>
          <w:szCs w:val="16"/>
        </w:rPr>
        <w:t>FDR, false discovery rate</w:t>
      </w:r>
      <w:r w:rsidR="009E61D1">
        <w:rPr>
          <w:rFonts w:ascii="Times New Roman" w:hAnsi="Times New Roman"/>
          <w:sz w:val="16"/>
          <w:szCs w:val="16"/>
        </w:rPr>
        <w:br/>
      </w:r>
      <w:r w:rsidR="009E61D1" w:rsidRPr="00BD4882">
        <w:rPr>
          <w:rFonts w:ascii="Times New Roman" w:hAnsi="Times New Roman"/>
          <w:bCs/>
          <w:sz w:val="16"/>
          <w:szCs w:val="16"/>
          <w:vertAlign w:val="superscript"/>
        </w:rPr>
        <w:t>a</w:t>
      </w:r>
      <w:r w:rsidR="009E61D1" w:rsidRPr="00BD4882">
        <w:rPr>
          <w:rFonts w:ascii="Times New Roman" w:hAnsi="Times New Roman"/>
          <w:bCs/>
          <w:sz w:val="16"/>
          <w:szCs w:val="16"/>
        </w:rPr>
        <w:t>Coefficient of correlation significant at P&lt;0.05.</w:t>
      </w:r>
      <w:r w:rsidR="009E61D1" w:rsidRPr="00BD4882">
        <w:rPr>
          <w:rFonts w:ascii="Times New Roman" w:hAnsi="Times New Roman"/>
          <w:bCs/>
          <w:sz w:val="16"/>
          <w:szCs w:val="16"/>
        </w:rPr>
        <w:br/>
        <w:t>As Data was presented as non-parametric alpha-diversity indices between diet group at each timepoint are presented as median and interquartile range (minimum and maximum)</w:t>
      </w:r>
    </w:p>
    <w:sectPr w:rsidR="00947ACB" w:rsidRPr="001A6192" w:rsidSect="00267D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F7379"/>
    <w:multiLevelType w:val="hybridMultilevel"/>
    <w:tmpl w:val="772EAAE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9BE363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A6A0124"/>
    <w:multiLevelType w:val="hybridMultilevel"/>
    <w:tmpl w:val="F8C893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9C5B27"/>
    <w:multiLevelType w:val="multilevel"/>
    <w:tmpl w:val="734CBFDE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E450AF2"/>
    <w:multiLevelType w:val="hybridMultilevel"/>
    <w:tmpl w:val="508C87B4"/>
    <w:lvl w:ilvl="0" w:tplc="CC824E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A02DE1"/>
    <w:multiLevelType w:val="hybridMultilevel"/>
    <w:tmpl w:val="BB30CAA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070410B"/>
    <w:multiLevelType w:val="hybridMultilevel"/>
    <w:tmpl w:val="F5A20FD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5934B70"/>
    <w:multiLevelType w:val="hybridMultilevel"/>
    <w:tmpl w:val="A33802C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08410B3"/>
    <w:multiLevelType w:val="hybridMultilevel"/>
    <w:tmpl w:val="B574B3F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2287D8C"/>
    <w:multiLevelType w:val="hybridMultilevel"/>
    <w:tmpl w:val="4E36F92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54C7F81"/>
    <w:multiLevelType w:val="hybridMultilevel"/>
    <w:tmpl w:val="B98E10B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18035D5"/>
    <w:multiLevelType w:val="hybridMultilevel"/>
    <w:tmpl w:val="DD6E498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39F159B"/>
    <w:multiLevelType w:val="hybridMultilevel"/>
    <w:tmpl w:val="FD007AB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B5360F8"/>
    <w:multiLevelType w:val="hybridMultilevel"/>
    <w:tmpl w:val="A22C06B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C0F27D1"/>
    <w:multiLevelType w:val="hybridMultilevel"/>
    <w:tmpl w:val="A40CCBD0"/>
    <w:lvl w:ilvl="0" w:tplc="F9C0D6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713F8B"/>
    <w:multiLevelType w:val="hybridMultilevel"/>
    <w:tmpl w:val="124AFD9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CE81CCA"/>
    <w:multiLevelType w:val="hybridMultilevel"/>
    <w:tmpl w:val="328C7E2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94848">
    <w:abstractNumId w:val="1"/>
  </w:num>
  <w:num w:numId="2" w16cid:durableId="1864437728">
    <w:abstractNumId w:val="14"/>
  </w:num>
  <w:num w:numId="3" w16cid:durableId="709915992">
    <w:abstractNumId w:val="16"/>
  </w:num>
  <w:num w:numId="4" w16cid:durableId="1943803069">
    <w:abstractNumId w:val="4"/>
  </w:num>
  <w:num w:numId="5" w16cid:durableId="1022583780">
    <w:abstractNumId w:val="7"/>
  </w:num>
  <w:num w:numId="6" w16cid:durableId="1561331615">
    <w:abstractNumId w:val="11"/>
  </w:num>
  <w:num w:numId="7" w16cid:durableId="448932319">
    <w:abstractNumId w:val="6"/>
  </w:num>
  <w:num w:numId="8" w16cid:durableId="2023315453">
    <w:abstractNumId w:val="0"/>
  </w:num>
  <w:num w:numId="9" w16cid:durableId="1532692001">
    <w:abstractNumId w:val="13"/>
  </w:num>
  <w:num w:numId="10" w16cid:durableId="1498033710">
    <w:abstractNumId w:val="5"/>
  </w:num>
  <w:num w:numId="11" w16cid:durableId="1538591547">
    <w:abstractNumId w:val="9"/>
  </w:num>
  <w:num w:numId="12" w16cid:durableId="2129624109">
    <w:abstractNumId w:val="8"/>
  </w:num>
  <w:num w:numId="13" w16cid:durableId="466314371">
    <w:abstractNumId w:val="15"/>
  </w:num>
  <w:num w:numId="14" w16cid:durableId="900989041">
    <w:abstractNumId w:val="12"/>
  </w:num>
  <w:num w:numId="15" w16cid:durableId="207881904">
    <w:abstractNumId w:val="10"/>
  </w:num>
  <w:num w:numId="16" w16cid:durableId="1129014325">
    <w:abstractNumId w:val="2"/>
  </w:num>
  <w:num w:numId="17" w16cid:durableId="21416545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6E"/>
    <w:rsid w:val="00094713"/>
    <w:rsid w:val="000D3093"/>
    <w:rsid w:val="000F12DE"/>
    <w:rsid w:val="001A6192"/>
    <w:rsid w:val="00267D0A"/>
    <w:rsid w:val="003458E5"/>
    <w:rsid w:val="003906D1"/>
    <w:rsid w:val="004937CF"/>
    <w:rsid w:val="0073531E"/>
    <w:rsid w:val="00851B98"/>
    <w:rsid w:val="00885ED3"/>
    <w:rsid w:val="008A554A"/>
    <w:rsid w:val="00947ACB"/>
    <w:rsid w:val="009E61D1"/>
    <w:rsid w:val="00A53B47"/>
    <w:rsid w:val="00A97F91"/>
    <w:rsid w:val="00B47E8B"/>
    <w:rsid w:val="00C5456E"/>
    <w:rsid w:val="00E40106"/>
    <w:rsid w:val="00FC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97610"/>
  <w15:chartTrackingRefBased/>
  <w15:docId w15:val="{9E586D66-88B9-D340-A9D4-3348E41A1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192"/>
    <w:pPr>
      <w:spacing w:before="240" w:after="240"/>
    </w:pPr>
    <w:rPr>
      <w:rFonts w:ascii="Arial" w:eastAsia="Times New Roman" w:hAnsi="Arial" w:cs="Times New Roman"/>
      <w:kern w:val="0"/>
      <w:szCs w:val="20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192"/>
    <w:pPr>
      <w:keepNext/>
      <w:keepLines/>
      <w:numPr>
        <w:numId w:val="1"/>
      </w:numPr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1A6192"/>
    <w:pPr>
      <w:keepLines w:val="0"/>
      <w:numPr>
        <w:ilvl w:val="1"/>
      </w:numPr>
      <w:tabs>
        <w:tab w:val="num" w:pos="-2700"/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A6192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A6192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6192"/>
    <w:pPr>
      <w:keepNext/>
      <w:keepLines/>
      <w:numPr>
        <w:ilvl w:val="4"/>
        <w:numId w:val="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192"/>
    <w:pPr>
      <w:keepNext/>
      <w:keepLines/>
      <w:numPr>
        <w:ilvl w:val="5"/>
        <w:numId w:val="1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192"/>
    <w:pPr>
      <w:keepNext/>
      <w:keepLines/>
      <w:numPr>
        <w:ilvl w:val="6"/>
        <w:numId w:val="1"/>
      </w:numPr>
      <w:spacing w:before="4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192"/>
    <w:pPr>
      <w:keepNext/>
      <w:keepLines/>
      <w:numPr>
        <w:ilvl w:val="7"/>
        <w:numId w:val="1"/>
      </w:numPr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192"/>
    <w:pPr>
      <w:keepNext/>
      <w:keepLines/>
      <w:numPr>
        <w:ilvl w:val="8"/>
        <w:numId w:val="1"/>
      </w:numPr>
      <w:spacing w:before="4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192"/>
    <w:rPr>
      <w:rFonts w:ascii="Arial" w:eastAsiaTheme="majorEastAsia" w:hAnsi="Arial" w:cstheme="majorBidi"/>
      <w:b/>
      <w:kern w:val="0"/>
      <w:sz w:val="32"/>
      <w:szCs w:val="32"/>
      <w:lang w:val="en-US" w:eastAsia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A6192"/>
    <w:rPr>
      <w:rFonts w:ascii="Arial" w:eastAsia="Times New Roman" w:hAnsi="Arial" w:cs="Arial"/>
      <w:b/>
      <w:iCs/>
      <w:kern w:val="32"/>
      <w:sz w:val="28"/>
      <w:szCs w:val="28"/>
      <w:lang w:val="en-US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A6192"/>
    <w:rPr>
      <w:rFonts w:ascii="Arial" w:eastAsiaTheme="majorEastAsia" w:hAnsi="Arial" w:cstheme="majorBidi"/>
      <w:b/>
      <w:iCs/>
      <w:kern w:val="32"/>
      <w:lang w:val="en-US"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A6192"/>
    <w:rPr>
      <w:rFonts w:ascii="Arial" w:eastAsiaTheme="majorEastAsia" w:hAnsi="Arial" w:cstheme="majorBidi"/>
      <w:b/>
      <w:kern w:val="32"/>
      <w:lang w:val="en-US" w:eastAsia="en-C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A6192"/>
    <w:rPr>
      <w:rFonts w:ascii="Arial" w:eastAsiaTheme="majorEastAsia" w:hAnsi="Arial" w:cstheme="majorBidi"/>
      <w:b/>
      <w:kern w:val="0"/>
      <w:szCs w:val="20"/>
      <w:lang w:val="en-US" w:eastAsia="en-C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192"/>
    <w:rPr>
      <w:rFonts w:ascii="Arial" w:eastAsiaTheme="majorEastAsia" w:hAnsi="Arial" w:cstheme="majorBidi"/>
      <w:kern w:val="0"/>
      <w:szCs w:val="20"/>
      <w:lang w:val="en-US" w:eastAsia="en-C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192"/>
    <w:rPr>
      <w:rFonts w:ascii="Arial" w:eastAsiaTheme="majorEastAsia" w:hAnsi="Arial" w:cstheme="majorBidi"/>
      <w:i/>
      <w:iCs/>
      <w:kern w:val="0"/>
      <w:szCs w:val="20"/>
      <w:lang w:val="en-US" w:eastAsia="en-C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192"/>
    <w:rPr>
      <w:rFonts w:ascii="Arial" w:eastAsiaTheme="majorEastAsia" w:hAnsi="Arial" w:cstheme="majorBidi"/>
      <w:color w:val="272727" w:themeColor="text1" w:themeTint="D8"/>
      <w:kern w:val="0"/>
      <w:sz w:val="21"/>
      <w:szCs w:val="21"/>
      <w:lang w:val="en-US" w:eastAsia="en-C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192"/>
    <w:rPr>
      <w:rFonts w:ascii="Arial" w:eastAsiaTheme="majorEastAsia" w:hAnsi="Arial" w:cstheme="majorBidi"/>
      <w:i/>
      <w:iCs/>
      <w:color w:val="272727" w:themeColor="text1" w:themeTint="D8"/>
      <w:kern w:val="0"/>
      <w:sz w:val="21"/>
      <w:szCs w:val="21"/>
      <w:lang w:val="en-US" w:eastAsia="en-CA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1A61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A6192"/>
  </w:style>
  <w:style w:type="character" w:styleId="LineNumber">
    <w:name w:val="line number"/>
    <w:basedOn w:val="DefaultParagraphFont"/>
    <w:uiPriority w:val="99"/>
    <w:semiHidden/>
    <w:unhideWhenUsed/>
    <w:rsid w:val="001A6192"/>
  </w:style>
  <w:style w:type="table" w:styleId="TableGrid">
    <w:name w:val="Table Grid"/>
    <w:basedOn w:val="TableNormal"/>
    <w:uiPriority w:val="39"/>
    <w:rsid w:val="001A619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6192"/>
    <w:pPr>
      <w:spacing w:before="120" w:after="120"/>
    </w:pPr>
    <w:rPr>
      <w:rFonts w:ascii="Times New Roman" w:hAnsi="Times New Roman"/>
      <w:b/>
      <w:iCs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A6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19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192"/>
    <w:rPr>
      <w:rFonts w:ascii="Arial" w:eastAsia="Times New Roman" w:hAnsi="Arial" w:cs="Times New Roman"/>
      <w:kern w:val="0"/>
      <w:sz w:val="20"/>
      <w:szCs w:val="20"/>
      <w:lang w:val="en-US" w:eastAsia="en-CA"/>
      <w14:ligatures w14:val="none"/>
    </w:rPr>
  </w:style>
  <w:style w:type="character" w:customStyle="1" w:styleId="eop">
    <w:name w:val="eop"/>
    <w:basedOn w:val="DefaultParagraphFont"/>
    <w:rsid w:val="001A6192"/>
  </w:style>
  <w:style w:type="paragraph" w:customStyle="1" w:styleId="Department">
    <w:name w:val="Department"/>
    <w:basedOn w:val="BodyText"/>
    <w:rsid w:val="001A6192"/>
    <w:pPr>
      <w:spacing w:before="120" w:after="0"/>
      <w:jc w:val="center"/>
    </w:pPr>
  </w:style>
  <w:style w:type="paragraph" w:styleId="Subtitle">
    <w:name w:val="Subtitle"/>
    <w:basedOn w:val="Normal"/>
    <w:link w:val="SubtitleChar"/>
    <w:qFormat/>
    <w:rsid w:val="001A6192"/>
    <w:pPr>
      <w:spacing w:before="720" w:after="120"/>
      <w:jc w:val="center"/>
    </w:pPr>
    <w:rPr>
      <w:rFonts w:cs="Arial"/>
      <w:szCs w:val="24"/>
    </w:rPr>
  </w:style>
  <w:style w:type="character" w:customStyle="1" w:styleId="SubtitleChar">
    <w:name w:val="Subtitle Char"/>
    <w:basedOn w:val="DefaultParagraphFont"/>
    <w:link w:val="Subtitle"/>
    <w:rsid w:val="001A6192"/>
    <w:rPr>
      <w:rFonts w:ascii="Arial" w:eastAsia="Times New Roman" w:hAnsi="Arial" w:cs="Arial"/>
      <w:kern w:val="0"/>
      <w:lang w:val="en-US" w:eastAsia="en-CA"/>
      <w14:ligatures w14:val="none"/>
    </w:rPr>
  </w:style>
  <w:style w:type="paragraph" w:styleId="Title">
    <w:name w:val="Title"/>
    <w:basedOn w:val="Normal"/>
    <w:next w:val="Subtitle"/>
    <w:link w:val="TitleChar"/>
    <w:autoRedefine/>
    <w:qFormat/>
    <w:rsid w:val="001A6192"/>
    <w:pPr>
      <w:spacing w:before="1800"/>
      <w:jc w:val="center"/>
    </w:pPr>
    <w:rPr>
      <w:b/>
      <w:sz w:val="28"/>
      <w:szCs w:val="36"/>
    </w:rPr>
  </w:style>
  <w:style w:type="character" w:customStyle="1" w:styleId="TitleChar">
    <w:name w:val="Title Char"/>
    <w:basedOn w:val="DefaultParagraphFont"/>
    <w:link w:val="Title"/>
    <w:rsid w:val="001A6192"/>
    <w:rPr>
      <w:rFonts w:ascii="Arial" w:eastAsia="Times New Roman" w:hAnsi="Arial" w:cs="Times New Roman"/>
      <w:b/>
      <w:kern w:val="0"/>
      <w:sz w:val="28"/>
      <w:szCs w:val="36"/>
      <w:lang w:val="en-US"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1A619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A6192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A6192"/>
    <w:rPr>
      <w:rFonts w:ascii="Arial" w:eastAsia="Times New Roman" w:hAnsi="Arial" w:cs="Times New Roman"/>
      <w:kern w:val="0"/>
      <w:szCs w:val="20"/>
      <w:lang w:val="en-US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6192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A6192"/>
    <w:rPr>
      <w:rFonts w:ascii="Arial" w:eastAsia="Times New Roman" w:hAnsi="Arial" w:cs="Times New Roman"/>
      <w:kern w:val="0"/>
      <w:szCs w:val="20"/>
      <w:lang w:val="en-US" w:eastAsia="en-CA"/>
      <w14:ligatures w14:val="none"/>
    </w:rPr>
  </w:style>
  <w:style w:type="paragraph" w:customStyle="1" w:styleId="Abstracttext">
    <w:name w:val="Abstract text"/>
    <w:basedOn w:val="Normal"/>
    <w:rsid w:val="001A6192"/>
    <w:pPr>
      <w:spacing w:line="480" w:lineRule="auto"/>
    </w:pPr>
  </w:style>
  <w:style w:type="paragraph" w:customStyle="1" w:styleId="Section">
    <w:name w:val="Section"/>
    <w:basedOn w:val="Normal"/>
    <w:next w:val="Normal"/>
    <w:qFormat/>
    <w:rsid w:val="001A6192"/>
    <w:pPr>
      <w:spacing w:before="120" w:after="120"/>
      <w:jc w:val="center"/>
      <w:outlineLvl w:val="0"/>
    </w:pPr>
    <w:rPr>
      <w:b/>
      <w:caps/>
      <w:sz w:val="28"/>
    </w:rPr>
  </w:style>
  <w:style w:type="paragraph" w:customStyle="1" w:styleId="Chapter">
    <w:name w:val="Chapter"/>
    <w:basedOn w:val="Section"/>
    <w:rsid w:val="001A6192"/>
    <w:pPr>
      <w:jc w:val="left"/>
    </w:pPr>
    <w:rPr>
      <w:caps w:val="0"/>
      <w:sz w:val="32"/>
    </w:rPr>
  </w:style>
  <w:style w:type="paragraph" w:styleId="ListParagraph">
    <w:name w:val="List Paragraph"/>
    <w:basedOn w:val="Normal"/>
    <w:uiPriority w:val="34"/>
    <w:qFormat/>
    <w:rsid w:val="001A6192"/>
    <w:pPr>
      <w:ind w:left="720"/>
      <w:contextualSpacing/>
    </w:pPr>
  </w:style>
  <w:style w:type="paragraph" w:styleId="BlockText">
    <w:name w:val="Block Text"/>
    <w:basedOn w:val="Normal"/>
    <w:uiPriority w:val="99"/>
    <w:semiHidden/>
    <w:unhideWhenUsed/>
    <w:rsid w:val="001A6192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1A6192"/>
    <w:pPr>
      <w:spacing w:after="0" w:line="259" w:lineRule="auto"/>
      <w:outlineLvl w:val="9"/>
    </w:pPr>
    <w:rPr>
      <w:rFonts w:asciiTheme="majorHAnsi" w:hAnsiTheme="majorHAnsi"/>
      <w:color w:val="2F5496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A6192"/>
    <w:pPr>
      <w:tabs>
        <w:tab w:val="left" w:pos="480"/>
        <w:tab w:val="right" w:leader="dot" w:pos="9350"/>
      </w:tabs>
      <w:spacing w:after="120"/>
    </w:pPr>
    <w:rPr>
      <w:rFonts w:ascii="Times New Roman" w:hAnsi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1A6192"/>
    <w:pPr>
      <w:tabs>
        <w:tab w:val="left" w:pos="960"/>
        <w:tab w:val="right" w:leader="dot" w:pos="9350"/>
      </w:tabs>
      <w:spacing w:before="120" w:after="0"/>
      <w:ind w:left="240"/>
    </w:pPr>
    <w:rPr>
      <w:rFonts w:ascii="Times New Roman" w:hAnsi="Times New Roman"/>
      <w:noProof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1A6192"/>
    <w:pPr>
      <w:spacing w:before="0" w:after="0"/>
      <w:ind w:left="48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1A6192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1A6192"/>
    <w:pPr>
      <w:spacing w:before="0" w:after="0"/>
      <w:ind w:left="482" w:hanging="482"/>
    </w:pPr>
    <w:rPr>
      <w:rFonts w:ascii="Times New Roman" w:hAnsi="Times New Roman" w:cstheme="minorHAnsi"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192"/>
    <w:rPr>
      <w:rFonts w:ascii="Arial" w:eastAsia="Times New Roman" w:hAnsi="Arial" w:cs="Times New Roman"/>
      <w:b/>
      <w:bCs/>
      <w:kern w:val="0"/>
      <w:sz w:val="20"/>
      <w:szCs w:val="20"/>
      <w:lang w:val="en-US" w:eastAsia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19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92"/>
    <w:rPr>
      <w:rFonts w:ascii="Segoe UI" w:eastAsia="Times New Roman" w:hAnsi="Segoe UI" w:cs="Segoe UI"/>
      <w:kern w:val="0"/>
      <w:sz w:val="18"/>
      <w:szCs w:val="18"/>
      <w:lang w:val="en-US" w:eastAsia="en-C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A61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6192"/>
    <w:rPr>
      <w:color w:val="954F72"/>
      <w:u w:val="single"/>
    </w:rPr>
  </w:style>
  <w:style w:type="paragraph" w:customStyle="1" w:styleId="msonormal0">
    <w:name w:val="msonormal"/>
    <w:basedOn w:val="Normal"/>
    <w:rsid w:val="001A6192"/>
    <w:pP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paragraph" w:customStyle="1" w:styleId="xl63">
    <w:name w:val="xl63"/>
    <w:basedOn w:val="Normal"/>
    <w:rsid w:val="001A61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cs="Arial"/>
      <w:szCs w:val="24"/>
      <w:lang w:val="en-CA" w:eastAsia="en-US"/>
    </w:rPr>
  </w:style>
  <w:style w:type="paragraph" w:customStyle="1" w:styleId="xl64">
    <w:name w:val="xl64"/>
    <w:basedOn w:val="Normal"/>
    <w:rsid w:val="001A61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szCs w:val="24"/>
      <w:lang w:val="en-CA" w:eastAsia="en-US"/>
    </w:rPr>
  </w:style>
  <w:style w:type="paragraph" w:customStyle="1" w:styleId="xl65">
    <w:name w:val="xl65"/>
    <w:basedOn w:val="Normal"/>
    <w:rsid w:val="001A61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cs="Arial"/>
      <w:b/>
      <w:bCs/>
      <w:szCs w:val="24"/>
      <w:lang w:val="en-CA" w:eastAsia="en-US"/>
    </w:rPr>
  </w:style>
  <w:style w:type="paragraph" w:customStyle="1" w:styleId="xl66">
    <w:name w:val="xl66"/>
    <w:basedOn w:val="Normal"/>
    <w:rsid w:val="001A61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szCs w:val="24"/>
      <w:lang w:val="en-CA" w:eastAsia="en-US"/>
    </w:rPr>
  </w:style>
  <w:style w:type="paragraph" w:customStyle="1" w:styleId="xl67">
    <w:name w:val="xl67"/>
    <w:basedOn w:val="Normal"/>
    <w:rsid w:val="001A61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szCs w:val="24"/>
      <w:lang w:val="en-CA" w:eastAsia="en-US"/>
    </w:rPr>
  </w:style>
  <w:style w:type="paragraph" w:styleId="NormalWeb">
    <w:name w:val="Normal (Web)"/>
    <w:basedOn w:val="Normal"/>
    <w:uiPriority w:val="99"/>
    <w:unhideWhenUsed/>
    <w:rsid w:val="001A6192"/>
    <w:pP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character" w:styleId="Emphasis">
    <w:name w:val="Emphasis"/>
    <w:basedOn w:val="DefaultParagraphFont"/>
    <w:uiPriority w:val="20"/>
    <w:qFormat/>
    <w:rsid w:val="001A6192"/>
    <w:rPr>
      <w:i/>
      <w:iCs/>
    </w:rPr>
  </w:style>
  <w:style w:type="paragraph" w:styleId="Revision">
    <w:name w:val="Revision"/>
    <w:hidden/>
    <w:uiPriority w:val="99"/>
    <w:semiHidden/>
    <w:rsid w:val="001A6192"/>
    <w:rPr>
      <w:rFonts w:ascii="Times New Roman" w:eastAsia="Times New Roman" w:hAnsi="Times New Roman" w:cs="Times New Roman"/>
      <w:kern w:val="0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1A6192"/>
    <w:pPr>
      <w:spacing w:before="0" w:after="0"/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1A6192"/>
    <w:pPr>
      <w:spacing w:before="0" w:after="0"/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1A6192"/>
    <w:pPr>
      <w:spacing w:before="0" w:after="0"/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1A6192"/>
    <w:pPr>
      <w:spacing w:before="0" w:after="0"/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1A6192"/>
    <w:pPr>
      <w:spacing w:before="0" w:after="0"/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1A6192"/>
    <w:pPr>
      <w:spacing w:before="0" w:after="0"/>
      <w:ind w:left="1920"/>
    </w:pPr>
    <w:rPr>
      <w:rFonts w:asciiTheme="minorHAnsi" w:hAnsiTheme="minorHAnsi" w:cstheme="minorHAnsi"/>
      <w:sz w:val="20"/>
    </w:rPr>
  </w:style>
  <w:style w:type="paragraph" w:customStyle="1" w:styleId="paragraph">
    <w:name w:val="paragraph"/>
    <w:basedOn w:val="Normal"/>
    <w:rsid w:val="001A6192"/>
    <w:pPr>
      <w:spacing w:before="100" w:beforeAutospacing="1" w:after="100" w:afterAutospacing="1"/>
    </w:pPr>
    <w:rPr>
      <w:rFonts w:ascii="Times New Roman" w:hAnsi="Times New Roman"/>
      <w:szCs w:val="24"/>
      <w:lang w:val="en-CA" w:eastAsia="en-US"/>
    </w:rPr>
  </w:style>
  <w:style w:type="character" w:customStyle="1" w:styleId="normaltextrun">
    <w:name w:val="normaltextrun"/>
    <w:basedOn w:val="DefaultParagraphFont"/>
    <w:rsid w:val="001A619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61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hAnsi="Courier New" w:cs="Courier New"/>
      <w:sz w:val="20"/>
      <w:lang w:val="en-CA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619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1A6192"/>
  </w:style>
  <w:style w:type="paragraph" w:customStyle="1" w:styleId="Default">
    <w:name w:val="Default"/>
    <w:rsid w:val="001A6192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A6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1703</Words>
  <Characters>9709</Characters>
  <Application>Microsoft Office Word</Application>
  <DocSecurity>0</DocSecurity>
  <Lines>80</Lines>
  <Paragraphs>22</Paragraphs>
  <ScaleCrop>false</ScaleCrop>
  <Company/>
  <LinksUpToDate>false</LinksUpToDate>
  <CharactersWithSpaces>1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lynn Liversidge</dc:creator>
  <cp:keywords/>
  <dc:description/>
  <cp:lastModifiedBy>Brooklynn Liversidge</cp:lastModifiedBy>
  <cp:revision>2</cp:revision>
  <dcterms:created xsi:type="dcterms:W3CDTF">2024-04-03T14:42:00Z</dcterms:created>
  <dcterms:modified xsi:type="dcterms:W3CDTF">2024-04-03T14:42:00Z</dcterms:modified>
</cp:coreProperties>
</file>